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277"/>
        <w:gridCol w:w="1425"/>
        <w:gridCol w:w="1468"/>
        <w:gridCol w:w="1156"/>
        <w:gridCol w:w="1151"/>
        <w:gridCol w:w="1159"/>
      </w:tblGrid>
      <w:tr w:rsidR="000862F8" w:rsidRPr="000862F8" w:rsidTr="00E035BC">
        <w:tc>
          <w:tcPr>
            <w:tcW w:w="9242" w:type="dxa"/>
            <w:gridSpan w:val="7"/>
            <w:tcBorders>
              <w:top w:val="nil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Additional file 3. The peak area deviation </w:t>
            </w:r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of </w:t>
            </w: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internal standard in negative and positive ion mode</w:t>
            </w:r>
          </w:p>
        </w:tc>
      </w:tr>
      <w:tr w:rsidR="000862F8" w:rsidRPr="000862F8" w:rsidTr="00E035BC">
        <w:tc>
          <w:tcPr>
            <w:tcW w:w="1442" w:type="dxa"/>
            <w:vMerge w:val="restart"/>
            <w:tcBorders>
              <w:top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>Source</w:t>
            </w:r>
          </w:p>
        </w:tc>
        <w:tc>
          <w:tcPr>
            <w:tcW w:w="4287" w:type="dxa"/>
            <w:gridSpan w:val="3"/>
            <w:tcBorders>
              <w:top w:val="single" w:sz="4" w:space="0" w:color="auto"/>
            </w:tcBorders>
          </w:tcPr>
          <w:p w:rsidR="00485B0E" w:rsidRPr="000862F8" w:rsidRDefault="00485B0E" w:rsidP="00E035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>Negative Mode</w:t>
            </w:r>
          </w:p>
        </w:tc>
        <w:tc>
          <w:tcPr>
            <w:tcW w:w="3513" w:type="dxa"/>
            <w:gridSpan w:val="3"/>
            <w:tcBorders>
              <w:top w:val="single" w:sz="4" w:space="0" w:color="auto"/>
            </w:tcBorders>
          </w:tcPr>
          <w:p w:rsidR="00485B0E" w:rsidRPr="000862F8" w:rsidRDefault="00485B0E" w:rsidP="00E035B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>Positive Mode</w:t>
            </w:r>
          </w:p>
        </w:tc>
      </w:tr>
      <w:tr w:rsidR="000862F8" w:rsidRPr="000862F8" w:rsidTr="00E035BC">
        <w:tc>
          <w:tcPr>
            <w:tcW w:w="1442" w:type="dxa"/>
            <w:vMerge/>
            <w:tcBorders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m/z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Average </w:t>
            </w:r>
            <w:proofErr w:type="spellStart"/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Rt</w:t>
            </w:r>
            <w:proofErr w:type="spellEnd"/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(min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Area (RSD %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m/z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Average </w:t>
            </w:r>
            <w:proofErr w:type="spellStart"/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Rt</w:t>
            </w:r>
            <w:proofErr w:type="spellEnd"/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(min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/>
                <w:b/>
                <w:color w:val="000000" w:themeColor="text1"/>
              </w:rPr>
              <w:t>Area (RSD %)</w:t>
            </w:r>
          </w:p>
        </w:tc>
      </w:tr>
      <w:tr w:rsidR="000862F8" w:rsidRPr="000862F8" w:rsidTr="00E035BC">
        <w:tc>
          <w:tcPr>
            <w:tcW w:w="1442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>Plasma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133.1061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247.698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2.32%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135.1202</w:t>
            </w:r>
            <w:bookmarkStart w:id="0" w:name="_GoBack"/>
            <w:bookmarkEnd w:id="0"/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247.17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1.47%</w:t>
            </w:r>
          </w:p>
        </w:tc>
      </w:tr>
      <w:tr w:rsidR="00485B0E" w:rsidRPr="000862F8" w:rsidTr="00E035BC">
        <w:tc>
          <w:tcPr>
            <w:tcW w:w="1442" w:type="dxa"/>
            <w:tcBorders>
              <w:top w:val="nil"/>
            </w:tcBorders>
          </w:tcPr>
          <w:p w:rsidR="00485B0E" w:rsidRPr="000862F8" w:rsidRDefault="00485B0E" w:rsidP="00E035B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62F8">
              <w:rPr>
                <w:rFonts w:ascii="Times New Roman" w:hAnsi="Times New Roman" w:cs="Times New Roman" w:hint="eastAsia"/>
                <w:b/>
                <w:color w:val="000000" w:themeColor="text1"/>
              </w:rPr>
              <w:t>Kidney</w:t>
            </w:r>
          </w:p>
        </w:tc>
        <w:tc>
          <w:tcPr>
            <w:tcW w:w="1304" w:type="dxa"/>
            <w:tcBorders>
              <w:top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133.1062</w:t>
            </w:r>
          </w:p>
        </w:tc>
        <w:tc>
          <w:tcPr>
            <w:tcW w:w="1472" w:type="dxa"/>
            <w:tcBorders>
              <w:top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247.091</w:t>
            </w:r>
          </w:p>
        </w:tc>
        <w:tc>
          <w:tcPr>
            <w:tcW w:w="1511" w:type="dxa"/>
            <w:tcBorders>
              <w:top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4.46%</w:t>
            </w:r>
          </w:p>
        </w:tc>
        <w:tc>
          <w:tcPr>
            <w:tcW w:w="1171" w:type="dxa"/>
            <w:tcBorders>
              <w:top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135.1199</w:t>
            </w:r>
          </w:p>
        </w:tc>
        <w:tc>
          <w:tcPr>
            <w:tcW w:w="1171" w:type="dxa"/>
            <w:tcBorders>
              <w:top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247.969</w:t>
            </w:r>
          </w:p>
        </w:tc>
        <w:tc>
          <w:tcPr>
            <w:tcW w:w="1171" w:type="dxa"/>
            <w:tcBorders>
              <w:top w:val="nil"/>
            </w:tcBorders>
          </w:tcPr>
          <w:p w:rsidR="00485B0E" w:rsidRPr="000862F8" w:rsidRDefault="00485B0E" w:rsidP="00E035BC">
            <w:pPr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 w:rsidRPr="000862F8">
              <w:rPr>
                <w:rFonts w:ascii="Times New Roman" w:eastAsia="SimSun" w:hAnsi="Times New Roman"/>
                <w:color w:val="000000" w:themeColor="text1"/>
              </w:rPr>
              <w:t>3.23%</w:t>
            </w:r>
          </w:p>
        </w:tc>
      </w:tr>
    </w:tbl>
    <w:p w:rsidR="00485B0E" w:rsidRPr="000862F8" w:rsidRDefault="00485B0E" w:rsidP="00485B0E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B268DF" w:rsidRPr="000862F8" w:rsidRDefault="00B268DF">
      <w:pPr>
        <w:rPr>
          <w:color w:val="000000" w:themeColor="text1"/>
        </w:rPr>
      </w:pPr>
    </w:p>
    <w:sectPr w:rsidR="00B268DF" w:rsidRPr="000862F8" w:rsidSect="00086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B0E"/>
    <w:rsid w:val="00000221"/>
    <w:rsid w:val="00000908"/>
    <w:rsid w:val="000047EC"/>
    <w:rsid w:val="00012BC6"/>
    <w:rsid w:val="00021381"/>
    <w:rsid w:val="000248F8"/>
    <w:rsid w:val="00025A4C"/>
    <w:rsid w:val="00037B2D"/>
    <w:rsid w:val="0004053C"/>
    <w:rsid w:val="00066ECE"/>
    <w:rsid w:val="0008471D"/>
    <w:rsid w:val="000862F8"/>
    <w:rsid w:val="00095EDC"/>
    <w:rsid w:val="000A3680"/>
    <w:rsid w:val="000C2F57"/>
    <w:rsid w:val="000C323B"/>
    <w:rsid w:val="000D7E16"/>
    <w:rsid w:val="000E056F"/>
    <w:rsid w:val="000E4C48"/>
    <w:rsid w:val="00107C76"/>
    <w:rsid w:val="0011326A"/>
    <w:rsid w:val="00123BD6"/>
    <w:rsid w:val="00140A9E"/>
    <w:rsid w:val="00140FF4"/>
    <w:rsid w:val="00141A45"/>
    <w:rsid w:val="001471FA"/>
    <w:rsid w:val="0015160D"/>
    <w:rsid w:val="001519BE"/>
    <w:rsid w:val="0016165B"/>
    <w:rsid w:val="0016683F"/>
    <w:rsid w:val="00167FA7"/>
    <w:rsid w:val="00195B1F"/>
    <w:rsid w:val="001B22F4"/>
    <w:rsid w:val="001B4265"/>
    <w:rsid w:val="001B5F98"/>
    <w:rsid w:val="001C14CD"/>
    <w:rsid w:val="001D648A"/>
    <w:rsid w:val="001F510F"/>
    <w:rsid w:val="001F51DE"/>
    <w:rsid w:val="00202ACF"/>
    <w:rsid w:val="00202D29"/>
    <w:rsid w:val="002132E7"/>
    <w:rsid w:val="002170A9"/>
    <w:rsid w:val="002238AD"/>
    <w:rsid w:val="0022414C"/>
    <w:rsid w:val="00231636"/>
    <w:rsid w:val="002368DF"/>
    <w:rsid w:val="0024452F"/>
    <w:rsid w:val="0025065F"/>
    <w:rsid w:val="00253633"/>
    <w:rsid w:val="0026767D"/>
    <w:rsid w:val="00272780"/>
    <w:rsid w:val="0027642B"/>
    <w:rsid w:val="002775EE"/>
    <w:rsid w:val="00280B25"/>
    <w:rsid w:val="00285EB4"/>
    <w:rsid w:val="00291B82"/>
    <w:rsid w:val="002937B9"/>
    <w:rsid w:val="002B2700"/>
    <w:rsid w:val="002C10F6"/>
    <w:rsid w:val="002C12A6"/>
    <w:rsid w:val="002C1573"/>
    <w:rsid w:val="002D111A"/>
    <w:rsid w:val="002D1329"/>
    <w:rsid w:val="002D3744"/>
    <w:rsid w:val="002D4966"/>
    <w:rsid w:val="002E773A"/>
    <w:rsid w:val="002F104A"/>
    <w:rsid w:val="003024C9"/>
    <w:rsid w:val="0030524B"/>
    <w:rsid w:val="003425EE"/>
    <w:rsid w:val="00344418"/>
    <w:rsid w:val="00344FF1"/>
    <w:rsid w:val="003453C0"/>
    <w:rsid w:val="003513B8"/>
    <w:rsid w:val="00355F67"/>
    <w:rsid w:val="00364FEA"/>
    <w:rsid w:val="00375AA4"/>
    <w:rsid w:val="003A37F7"/>
    <w:rsid w:val="003B11D9"/>
    <w:rsid w:val="003B5A07"/>
    <w:rsid w:val="003D7F5B"/>
    <w:rsid w:val="003E6F4D"/>
    <w:rsid w:val="003E7583"/>
    <w:rsid w:val="00402E74"/>
    <w:rsid w:val="00402ED4"/>
    <w:rsid w:val="00410B6E"/>
    <w:rsid w:val="00415213"/>
    <w:rsid w:val="004175D5"/>
    <w:rsid w:val="00446959"/>
    <w:rsid w:val="00450834"/>
    <w:rsid w:val="00454D35"/>
    <w:rsid w:val="0046284B"/>
    <w:rsid w:val="004632D8"/>
    <w:rsid w:val="00472879"/>
    <w:rsid w:val="004813E0"/>
    <w:rsid w:val="00485B0E"/>
    <w:rsid w:val="00494547"/>
    <w:rsid w:val="004A2EBA"/>
    <w:rsid w:val="004A393C"/>
    <w:rsid w:val="004B7649"/>
    <w:rsid w:val="004C2ADC"/>
    <w:rsid w:val="004C7B0D"/>
    <w:rsid w:val="004D7DEC"/>
    <w:rsid w:val="004E2C6E"/>
    <w:rsid w:val="004E6F34"/>
    <w:rsid w:val="004F04D0"/>
    <w:rsid w:val="004F1C08"/>
    <w:rsid w:val="004F79EE"/>
    <w:rsid w:val="00521414"/>
    <w:rsid w:val="00522299"/>
    <w:rsid w:val="00542BDE"/>
    <w:rsid w:val="00555D9D"/>
    <w:rsid w:val="0057526C"/>
    <w:rsid w:val="005919B7"/>
    <w:rsid w:val="00592335"/>
    <w:rsid w:val="00594ECE"/>
    <w:rsid w:val="005A688C"/>
    <w:rsid w:val="005B3658"/>
    <w:rsid w:val="005B50A2"/>
    <w:rsid w:val="005D078E"/>
    <w:rsid w:val="005D489B"/>
    <w:rsid w:val="005D613D"/>
    <w:rsid w:val="005D65D3"/>
    <w:rsid w:val="005E2DDD"/>
    <w:rsid w:val="005F04CD"/>
    <w:rsid w:val="005F6080"/>
    <w:rsid w:val="005F7CEC"/>
    <w:rsid w:val="00615E28"/>
    <w:rsid w:val="00641236"/>
    <w:rsid w:val="00642064"/>
    <w:rsid w:val="00661E98"/>
    <w:rsid w:val="00666858"/>
    <w:rsid w:val="00673D39"/>
    <w:rsid w:val="006752DC"/>
    <w:rsid w:val="006809C0"/>
    <w:rsid w:val="00681208"/>
    <w:rsid w:val="006860D2"/>
    <w:rsid w:val="00694B98"/>
    <w:rsid w:val="00696A12"/>
    <w:rsid w:val="006B2AA9"/>
    <w:rsid w:val="006C0940"/>
    <w:rsid w:val="006D7497"/>
    <w:rsid w:val="006E2478"/>
    <w:rsid w:val="006F54AA"/>
    <w:rsid w:val="007038BF"/>
    <w:rsid w:val="00705E34"/>
    <w:rsid w:val="00706B49"/>
    <w:rsid w:val="0071514C"/>
    <w:rsid w:val="00723AB5"/>
    <w:rsid w:val="00727E82"/>
    <w:rsid w:val="0077317A"/>
    <w:rsid w:val="007747EA"/>
    <w:rsid w:val="00795286"/>
    <w:rsid w:val="007A3286"/>
    <w:rsid w:val="007B5C46"/>
    <w:rsid w:val="007C6266"/>
    <w:rsid w:val="007C790B"/>
    <w:rsid w:val="007E2799"/>
    <w:rsid w:val="007F2B4F"/>
    <w:rsid w:val="007F3A3B"/>
    <w:rsid w:val="008003E4"/>
    <w:rsid w:val="0080628C"/>
    <w:rsid w:val="0080633F"/>
    <w:rsid w:val="008168AF"/>
    <w:rsid w:val="00822243"/>
    <w:rsid w:val="00822E64"/>
    <w:rsid w:val="00825B60"/>
    <w:rsid w:val="0082750F"/>
    <w:rsid w:val="00831434"/>
    <w:rsid w:val="0084049C"/>
    <w:rsid w:val="00841281"/>
    <w:rsid w:val="008529E7"/>
    <w:rsid w:val="00873525"/>
    <w:rsid w:val="00876F50"/>
    <w:rsid w:val="00881288"/>
    <w:rsid w:val="0088282B"/>
    <w:rsid w:val="008835A3"/>
    <w:rsid w:val="008A6F44"/>
    <w:rsid w:val="008B0439"/>
    <w:rsid w:val="008B2CC9"/>
    <w:rsid w:val="008B3034"/>
    <w:rsid w:val="008B4D30"/>
    <w:rsid w:val="008B77AA"/>
    <w:rsid w:val="008E0C16"/>
    <w:rsid w:val="008E7BEF"/>
    <w:rsid w:val="008F1120"/>
    <w:rsid w:val="008F285B"/>
    <w:rsid w:val="008F5E67"/>
    <w:rsid w:val="00911E71"/>
    <w:rsid w:val="00923781"/>
    <w:rsid w:val="00923F73"/>
    <w:rsid w:val="00925BBE"/>
    <w:rsid w:val="00943644"/>
    <w:rsid w:val="00964699"/>
    <w:rsid w:val="0097614A"/>
    <w:rsid w:val="00984171"/>
    <w:rsid w:val="00994B2A"/>
    <w:rsid w:val="0099501E"/>
    <w:rsid w:val="009B1C27"/>
    <w:rsid w:val="009B3C0B"/>
    <w:rsid w:val="009B5D90"/>
    <w:rsid w:val="009B6C2C"/>
    <w:rsid w:val="009F0158"/>
    <w:rsid w:val="00A1496C"/>
    <w:rsid w:val="00A16E04"/>
    <w:rsid w:val="00A16FE9"/>
    <w:rsid w:val="00A23FF8"/>
    <w:rsid w:val="00A247B7"/>
    <w:rsid w:val="00A3563C"/>
    <w:rsid w:val="00A50331"/>
    <w:rsid w:val="00A646FC"/>
    <w:rsid w:val="00A703E5"/>
    <w:rsid w:val="00A75D08"/>
    <w:rsid w:val="00A82724"/>
    <w:rsid w:val="00A84D4C"/>
    <w:rsid w:val="00AB41B2"/>
    <w:rsid w:val="00AC0862"/>
    <w:rsid w:val="00AC7245"/>
    <w:rsid w:val="00AD00B3"/>
    <w:rsid w:val="00AD5429"/>
    <w:rsid w:val="00AD6B55"/>
    <w:rsid w:val="00B268DF"/>
    <w:rsid w:val="00B32469"/>
    <w:rsid w:val="00B40D04"/>
    <w:rsid w:val="00B44F69"/>
    <w:rsid w:val="00B54ED5"/>
    <w:rsid w:val="00B60B7B"/>
    <w:rsid w:val="00B76084"/>
    <w:rsid w:val="00B83439"/>
    <w:rsid w:val="00B87EDB"/>
    <w:rsid w:val="00BA6615"/>
    <w:rsid w:val="00BB23A3"/>
    <w:rsid w:val="00BB3233"/>
    <w:rsid w:val="00BB4AB8"/>
    <w:rsid w:val="00BD1B64"/>
    <w:rsid w:val="00BD21D4"/>
    <w:rsid w:val="00BD5AB7"/>
    <w:rsid w:val="00BD64F2"/>
    <w:rsid w:val="00BE772D"/>
    <w:rsid w:val="00BF697D"/>
    <w:rsid w:val="00C32045"/>
    <w:rsid w:val="00C422E4"/>
    <w:rsid w:val="00C454F9"/>
    <w:rsid w:val="00C565E0"/>
    <w:rsid w:val="00C732D0"/>
    <w:rsid w:val="00C76213"/>
    <w:rsid w:val="00C8117F"/>
    <w:rsid w:val="00C87AD4"/>
    <w:rsid w:val="00CB5F46"/>
    <w:rsid w:val="00CD5DE5"/>
    <w:rsid w:val="00CE0395"/>
    <w:rsid w:val="00CE123B"/>
    <w:rsid w:val="00CE238B"/>
    <w:rsid w:val="00CE270F"/>
    <w:rsid w:val="00CE5581"/>
    <w:rsid w:val="00D10388"/>
    <w:rsid w:val="00D117A7"/>
    <w:rsid w:val="00D20F3E"/>
    <w:rsid w:val="00D313B5"/>
    <w:rsid w:val="00D33440"/>
    <w:rsid w:val="00D41713"/>
    <w:rsid w:val="00D64063"/>
    <w:rsid w:val="00D676E1"/>
    <w:rsid w:val="00D92317"/>
    <w:rsid w:val="00D9780D"/>
    <w:rsid w:val="00DA2D00"/>
    <w:rsid w:val="00DB2929"/>
    <w:rsid w:val="00DC4859"/>
    <w:rsid w:val="00DD5C63"/>
    <w:rsid w:val="00DE4591"/>
    <w:rsid w:val="00DF0C7C"/>
    <w:rsid w:val="00DF3E3B"/>
    <w:rsid w:val="00DF5075"/>
    <w:rsid w:val="00E135A5"/>
    <w:rsid w:val="00E23C70"/>
    <w:rsid w:val="00E26F9E"/>
    <w:rsid w:val="00E35558"/>
    <w:rsid w:val="00E44CFF"/>
    <w:rsid w:val="00E468BD"/>
    <w:rsid w:val="00E52A2A"/>
    <w:rsid w:val="00E65016"/>
    <w:rsid w:val="00E80237"/>
    <w:rsid w:val="00E906DD"/>
    <w:rsid w:val="00E94431"/>
    <w:rsid w:val="00E97295"/>
    <w:rsid w:val="00EA4E3C"/>
    <w:rsid w:val="00ED23A1"/>
    <w:rsid w:val="00EE23F8"/>
    <w:rsid w:val="00EE44BB"/>
    <w:rsid w:val="00F1420C"/>
    <w:rsid w:val="00F17D16"/>
    <w:rsid w:val="00F20032"/>
    <w:rsid w:val="00F21014"/>
    <w:rsid w:val="00F33A08"/>
    <w:rsid w:val="00F4061C"/>
    <w:rsid w:val="00F415FB"/>
    <w:rsid w:val="00F513D5"/>
    <w:rsid w:val="00F51C32"/>
    <w:rsid w:val="00F51E5C"/>
    <w:rsid w:val="00F53C2E"/>
    <w:rsid w:val="00F6146C"/>
    <w:rsid w:val="00F7398E"/>
    <w:rsid w:val="00F77132"/>
    <w:rsid w:val="00F90482"/>
    <w:rsid w:val="00F94430"/>
    <w:rsid w:val="00FA0B59"/>
    <w:rsid w:val="00FA4367"/>
    <w:rsid w:val="00FA44A2"/>
    <w:rsid w:val="00FA483F"/>
    <w:rsid w:val="00FA5DF9"/>
    <w:rsid w:val="00FA6001"/>
    <w:rsid w:val="00FA78EC"/>
    <w:rsid w:val="00FB0546"/>
    <w:rsid w:val="00FB164B"/>
    <w:rsid w:val="00FC06BD"/>
    <w:rsid w:val="00FC3254"/>
    <w:rsid w:val="00FD01DE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9991A-8A03-462C-8217-8B2ACAA97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B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85B0E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02-02T06:00:00Z</dcterms:created>
  <dcterms:modified xsi:type="dcterms:W3CDTF">2023-02-02T07:43:00Z</dcterms:modified>
</cp:coreProperties>
</file>